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20BD1" w14:textId="4921D659" w:rsidR="00124937" w:rsidRDefault="00C4157E">
      <w:r>
        <w:rPr>
          <w:noProof/>
        </w:rPr>
        <w:drawing>
          <wp:inline distT="0" distB="0" distL="0" distR="0" wp14:anchorId="3228E4BB" wp14:editId="141CB60A">
            <wp:extent cx="6156699" cy="3674225"/>
            <wp:effectExtent l="0" t="0" r="3175" b="0"/>
            <wp:docPr id="9456743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67433" name="Picture 3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0677" cy="3724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119E3" w14:textId="47014DF2" w:rsidR="00C4157E" w:rsidRPr="00C4157E" w:rsidRDefault="00C4157E" w:rsidP="00C4157E">
      <w:r w:rsidRPr="00C4157E">
        <w:rPr>
          <w:b/>
          <w:bCs/>
        </w:rPr>
        <w:t xml:space="preserve">Supplementary Fig. 1 </w:t>
      </w:r>
      <w:r w:rsidRPr="00C4157E">
        <w:t>Hierarchical clustering of protein abundances from detergent soluble and insoluble fractions showed that samples clustered by region (cortex versus spinal cord) rather than disease groups</w:t>
      </w:r>
      <w:r>
        <w:t xml:space="preserve">. </w:t>
      </w:r>
      <w:r w:rsidRPr="00C4157E">
        <w:t>ALS</w:t>
      </w:r>
      <w:r>
        <w:t xml:space="preserve"> - amyotrophic lateral sclerosis</w:t>
      </w:r>
      <w:r w:rsidRPr="00C4157E">
        <w:t>, AD</w:t>
      </w:r>
      <w:r>
        <w:t xml:space="preserve"> -Alzheimer’s disease</w:t>
      </w:r>
      <w:r w:rsidRPr="00C4157E">
        <w:t>, PD</w:t>
      </w:r>
      <w:r>
        <w:t xml:space="preserve"> - Parkinson’s disease</w:t>
      </w:r>
      <w:r w:rsidRPr="00C4157E">
        <w:t xml:space="preserve"> a</w:t>
      </w:r>
      <w:r>
        <w:t>nd CTL – controls. SPC – spinal cord, CTX - cortex</w:t>
      </w:r>
    </w:p>
    <w:p w14:paraId="61D72678" w14:textId="77777777" w:rsidR="00C4157E" w:rsidRDefault="00C4157E"/>
    <w:sectPr w:rsidR="00C4157E" w:rsidSect="00C921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D6"/>
    <w:rsid w:val="00007638"/>
    <w:rsid w:val="00020A20"/>
    <w:rsid w:val="000238E8"/>
    <w:rsid w:val="00023A28"/>
    <w:rsid w:val="00031812"/>
    <w:rsid w:val="00051937"/>
    <w:rsid w:val="00080AA7"/>
    <w:rsid w:val="000824A2"/>
    <w:rsid w:val="00094A7C"/>
    <w:rsid w:val="000A7D78"/>
    <w:rsid w:val="000B5460"/>
    <w:rsid w:val="000D38E1"/>
    <w:rsid w:val="000D5C8B"/>
    <w:rsid w:val="000E51A5"/>
    <w:rsid w:val="00101D50"/>
    <w:rsid w:val="00102C86"/>
    <w:rsid w:val="00124937"/>
    <w:rsid w:val="001278D1"/>
    <w:rsid w:val="0013516E"/>
    <w:rsid w:val="00140DBE"/>
    <w:rsid w:val="00151E2A"/>
    <w:rsid w:val="00152468"/>
    <w:rsid w:val="0017087F"/>
    <w:rsid w:val="00186759"/>
    <w:rsid w:val="00187BD4"/>
    <w:rsid w:val="001921BE"/>
    <w:rsid w:val="00193331"/>
    <w:rsid w:val="001949F3"/>
    <w:rsid w:val="001B2E01"/>
    <w:rsid w:val="001D36BC"/>
    <w:rsid w:val="001E0FE5"/>
    <w:rsid w:val="001E1288"/>
    <w:rsid w:val="001F5537"/>
    <w:rsid w:val="002035C8"/>
    <w:rsid w:val="00203DE0"/>
    <w:rsid w:val="00242BE0"/>
    <w:rsid w:val="00250941"/>
    <w:rsid w:val="00255E5C"/>
    <w:rsid w:val="0026063B"/>
    <w:rsid w:val="00261E07"/>
    <w:rsid w:val="00262D46"/>
    <w:rsid w:val="00267DF7"/>
    <w:rsid w:val="00272FE9"/>
    <w:rsid w:val="00281DA2"/>
    <w:rsid w:val="002821B9"/>
    <w:rsid w:val="00282225"/>
    <w:rsid w:val="00286571"/>
    <w:rsid w:val="002900B5"/>
    <w:rsid w:val="002921C7"/>
    <w:rsid w:val="002A2F43"/>
    <w:rsid w:val="002A7B90"/>
    <w:rsid w:val="002C138F"/>
    <w:rsid w:val="002C13C8"/>
    <w:rsid w:val="002C7212"/>
    <w:rsid w:val="002D24C2"/>
    <w:rsid w:val="002D2ACD"/>
    <w:rsid w:val="002D4C1F"/>
    <w:rsid w:val="002D5ED2"/>
    <w:rsid w:val="002E366A"/>
    <w:rsid w:val="002E37E0"/>
    <w:rsid w:val="002E7A47"/>
    <w:rsid w:val="00304C2D"/>
    <w:rsid w:val="00305ED6"/>
    <w:rsid w:val="003070CD"/>
    <w:rsid w:val="00311341"/>
    <w:rsid w:val="0031733D"/>
    <w:rsid w:val="003237A8"/>
    <w:rsid w:val="0032470B"/>
    <w:rsid w:val="00326E4E"/>
    <w:rsid w:val="00332738"/>
    <w:rsid w:val="00352542"/>
    <w:rsid w:val="00372D53"/>
    <w:rsid w:val="00385B31"/>
    <w:rsid w:val="0039412A"/>
    <w:rsid w:val="003A5E16"/>
    <w:rsid w:val="003A7CEA"/>
    <w:rsid w:val="003B28A3"/>
    <w:rsid w:val="003C54F6"/>
    <w:rsid w:val="003C5D08"/>
    <w:rsid w:val="003C7170"/>
    <w:rsid w:val="003D4190"/>
    <w:rsid w:val="003D79EB"/>
    <w:rsid w:val="004065DC"/>
    <w:rsid w:val="0042552E"/>
    <w:rsid w:val="0043227F"/>
    <w:rsid w:val="004405E6"/>
    <w:rsid w:val="00442323"/>
    <w:rsid w:val="004547F8"/>
    <w:rsid w:val="00455950"/>
    <w:rsid w:val="00455F44"/>
    <w:rsid w:val="00457629"/>
    <w:rsid w:val="00463AA6"/>
    <w:rsid w:val="0048501D"/>
    <w:rsid w:val="00494BD7"/>
    <w:rsid w:val="00496517"/>
    <w:rsid w:val="004A1C6A"/>
    <w:rsid w:val="004A67E6"/>
    <w:rsid w:val="004A7668"/>
    <w:rsid w:val="004B2474"/>
    <w:rsid w:val="004C0FD4"/>
    <w:rsid w:val="004C5C11"/>
    <w:rsid w:val="004C6189"/>
    <w:rsid w:val="004E425D"/>
    <w:rsid w:val="004F48A7"/>
    <w:rsid w:val="004F4B9E"/>
    <w:rsid w:val="0051217F"/>
    <w:rsid w:val="005358C3"/>
    <w:rsid w:val="00545A77"/>
    <w:rsid w:val="0056119E"/>
    <w:rsid w:val="00567334"/>
    <w:rsid w:val="005772F7"/>
    <w:rsid w:val="005852A9"/>
    <w:rsid w:val="00586FCA"/>
    <w:rsid w:val="005A6E59"/>
    <w:rsid w:val="005A76B3"/>
    <w:rsid w:val="005B0680"/>
    <w:rsid w:val="005B2EDD"/>
    <w:rsid w:val="005C33B2"/>
    <w:rsid w:val="005C45DB"/>
    <w:rsid w:val="005D4125"/>
    <w:rsid w:val="005F427F"/>
    <w:rsid w:val="006112B3"/>
    <w:rsid w:val="00620D21"/>
    <w:rsid w:val="00626134"/>
    <w:rsid w:val="00643B1B"/>
    <w:rsid w:val="0065487D"/>
    <w:rsid w:val="00682E3A"/>
    <w:rsid w:val="006861ED"/>
    <w:rsid w:val="006922DD"/>
    <w:rsid w:val="006A5B7E"/>
    <w:rsid w:val="006B0D01"/>
    <w:rsid w:val="006B1A73"/>
    <w:rsid w:val="006B2625"/>
    <w:rsid w:val="006B3619"/>
    <w:rsid w:val="006C33C5"/>
    <w:rsid w:val="006D04EF"/>
    <w:rsid w:val="006D4E8E"/>
    <w:rsid w:val="006D6190"/>
    <w:rsid w:val="006E5B2F"/>
    <w:rsid w:val="006F1A3E"/>
    <w:rsid w:val="006F204F"/>
    <w:rsid w:val="006F3949"/>
    <w:rsid w:val="006F67D2"/>
    <w:rsid w:val="0070212C"/>
    <w:rsid w:val="007171EF"/>
    <w:rsid w:val="00746885"/>
    <w:rsid w:val="007517A4"/>
    <w:rsid w:val="00762306"/>
    <w:rsid w:val="00767C9F"/>
    <w:rsid w:val="0077742C"/>
    <w:rsid w:val="00777B28"/>
    <w:rsid w:val="00780A1B"/>
    <w:rsid w:val="00784DAA"/>
    <w:rsid w:val="007A46D8"/>
    <w:rsid w:val="007A7925"/>
    <w:rsid w:val="007C3513"/>
    <w:rsid w:val="007C7EE2"/>
    <w:rsid w:val="007D2914"/>
    <w:rsid w:val="007E76FB"/>
    <w:rsid w:val="00806B6E"/>
    <w:rsid w:val="00806E96"/>
    <w:rsid w:val="0082108B"/>
    <w:rsid w:val="00831512"/>
    <w:rsid w:val="00832ABF"/>
    <w:rsid w:val="00835302"/>
    <w:rsid w:val="0084147D"/>
    <w:rsid w:val="00844C14"/>
    <w:rsid w:val="0084587E"/>
    <w:rsid w:val="008626F6"/>
    <w:rsid w:val="00897662"/>
    <w:rsid w:val="008A2C05"/>
    <w:rsid w:val="008C7BFD"/>
    <w:rsid w:val="008D09F3"/>
    <w:rsid w:val="008D539B"/>
    <w:rsid w:val="008D79CB"/>
    <w:rsid w:val="00902606"/>
    <w:rsid w:val="00922E8D"/>
    <w:rsid w:val="0092375E"/>
    <w:rsid w:val="00926682"/>
    <w:rsid w:val="00961042"/>
    <w:rsid w:val="00967562"/>
    <w:rsid w:val="009A0CF2"/>
    <w:rsid w:val="009B7F4C"/>
    <w:rsid w:val="009C4DF4"/>
    <w:rsid w:val="009E34F4"/>
    <w:rsid w:val="00A15172"/>
    <w:rsid w:val="00A16A10"/>
    <w:rsid w:val="00A25843"/>
    <w:rsid w:val="00A34DF0"/>
    <w:rsid w:val="00A56530"/>
    <w:rsid w:val="00A627BA"/>
    <w:rsid w:val="00A655D5"/>
    <w:rsid w:val="00A726F2"/>
    <w:rsid w:val="00A73009"/>
    <w:rsid w:val="00A830EC"/>
    <w:rsid w:val="00A926E2"/>
    <w:rsid w:val="00AA6A23"/>
    <w:rsid w:val="00AC455C"/>
    <w:rsid w:val="00AC6F88"/>
    <w:rsid w:val="00AD04DF"/>
    <w:rsid w:val="00AE0223"/>
    <w:rsid w:val="00AE384C"/>
    <w:rsid w:val="00AF2328"/>
    <w:rsid w:val="00B0053E"/>
    <w:rsid w:val="00B00C9C"/>
    <w:rsid w:val="00B05AAD"/>
    <w:rsid w:val="00B101C7"/>
    <w:rsid w:val="00B2153E"/>
    <w:rsid w:val="00B2617D"/>
    <w:rsid w:val="00B30682"/>
    <w:rsid w:val="00B71C63"/>
    <w:rsid w:val="00B80F27"/>
    <w:rsid w:val="00B81633"/>
    <w:rsid w:val="00B87B6A"/>
    <w:rsid w:val="00B94CF9"/>
    <w:rsid w:val="00BA22E1"/>
    <w:rsid w:val="00BA39FC"/>
    <w:rsid w:val="00BC483D"/>
    <w:rsid w:val="00BD0AB7"/>
    <w:rsid w:val="00BD17B3"/>
    <w:rsid w:val="00BD6140"/>
    <w:rsid w:val="00BE2DE3"/>
    <w:rsid w:val="00BF2246"/>
    <w:rsid w:val="00BF2EB9"/>
    <w:rsid w:val="00BF63BF"/>
    <w:rsid w:val="00C10154"/>
    <w:rsid w:val="00C17755"/>
    <w:rsid w:val="00C40E4C"/>
    <w:rsid w:val="00C4157E"/>
    <w:rsid w:val="00C440F3"/>
    <w:rsid w:val="00C454F8"/>
    <w:rsid w:val="00C50E82"/>
    <w:rsid w:val="00C649E2"/>
    <w:rsid w:val="00C662CD"/>
    <w:rsid w:val="00C81F9F"/>
    <w:rsid w:val="00C8242E"/>
    <w:rsid w:val="00C92172"/>
    <w:rsid w:val="00C93172"/>
    <w:rsid w:val="00C93823"/>
    <w:rsid w:val="00C93A7B"/>
    <w:rsid w:val="00C96541"/>
    <w:rsid w:val="00C968B3"/>
    <w:rsid w:val="00CA5920"/>
    <w:rsid w:val="00CA63EB"/>
    <w:rsid w:val="00CB779F"/>
    <w:rsid w:val="00CC458D"/>
    <w:rsid w:val="00CC507D"/>
    <w:rsid w:val="00CC5ED0"/>
    <w:rsid w:val="00CC6820"/>
    <w:rsid w:val="00CC7C46"/>
    <w:rsid w:val="00CE74D6"/>
    <w:rsid w:val="00CF1582"/>
    <w:rsid w:val="00CF5BAB"/>
    <w:rsid w:val="00D154F7"/>
    <w:rsid w:val="00D2669E"/>
    <w:rsid w:val="00D304D7"/>
    <w:rsid w:val="00D37F13"/>
    <w:rsid w:val="00D469EA"/>
    <w:rsid w:val="00D5335C"/>
    <w:rsid w:val="00D651BF"/>
    <w:rsid w:val="00D677E2"/>
    <w:rsid w:val="00D81578"/>
    <w:rsid w:val="00D818D9"/>
    <w:rsid w:val="00D860C5"/>
    <w:rsid w:val="00D86AF3"/>
    <w:rsid w:val="00D92E8A"/>
    <w:rsid w:val="00DA340D"/>
    <w:rsid w:val="00DB3854"/>
    <w:rsid w:val="00DF069B"/>
    <w:rsid w:val="00E002B0"/>
    <w:rsid w:val="00E020CC"/>
    <w:rsid w:val="00E26577"/>
    <w:rsid w:val="00E356F2"/>
    <w:rsid w:val="00E37896"/>
    <w:rsid w:val="00E40127"/>
    <w:rsid w:val="00E43649"/>
    <w:rsid w:val="00E6674D"/>
    <w:rsid w:val="00E71FB5"/>
    <w:rsid w:val="00E77F1D"/>
    <w:rsid w:val="00E87036"/>
    <w:rsid w:val="00E902A5"/>
    <w:rsid w:val="00E9762C"/>
    <w:rsid w:val="00E97B31"/>
    <w:rsid w:val="00EB2364"/>
    <w:rsid w:val="00EC0677"/>
    <w:rsid w:val="00EC3B92"/>
    <w:rsid w:val="00ED24DE"/>
    <w:rsid w:val="00ED44C1"/>
    <w:rsid w:val="00EE10EA"/>
    <w:rsid w:val="00EF2FB9"/>
    <w:rsid w:val="00EF4961"/>
    <w:rsid w:val="00F0483F"/>
    <w:rsid w:val="00F26B62"/>
    <w:rsid w:val="00F31238"/>
    <w:rsid w:val="00F31E16"/>
    <w:rsid w:val="00F35CE8"/>
    <w:rsid w:val="00F70F4B"/>
    <w:rsid w:val="00F834E3"/>
    <w:rsid w:val="00F91EAB"/>
    <w:rsid w:val="00FA23F6"/>
    <w:rsid w:val="00FA6F7F"/>
    <w:rsid w:val="00FB3B17"/>
    <w:rsid w:val="00FD1FED"/>
    <w:rsid w:val="00FD6EAE"/>
    <w:rsid w:val="00FE7CD7"/>
    <w:rsid w:val="00FF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3EF9B"/>
  <w15:chartTrackingRefBased/>
  <w15:docId w15:val="{87DC1CB5-A9C7-EA44-9E56-CA993F481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4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4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4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4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4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4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4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4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4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4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4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65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eneberg</dc:creator>
  <cp:keywords/>
  <dc:description/>
  <cp:lastModifiedBy>Emily Feneberg</cp:lastModifiedBy>
  <cp:revision>2</cp:revision>
  <dcterms:created xsi:type="dcterms:W3CDTF">2024-11-20T13:52:00Z</dcterms:created>
  <dcterms:modified xsi:type="dcterms:W3CDTF">2024-11-20T13:57:00Z</dcterms:modified>
</cp:coreProperties>
</file>